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0" w:leader="none"/>
        </w:tabs>
        <w:spacing w:lineRule="auto" w:line="480"/>
        <w:rPr>
          <w:b/>
          <w:b/>
          <w:kern w:val="2"/>
        </w:rPr>
      </w:pPr>
      <w:r>
        <w:rPr>
          <w:b/>
        </w:rPr>
        <w:t xml:space="preserve">Additional file 1 - </w:t>
      </w:r>
      <w:r>
        <w:rPr>
          <w:b/>
          <w:kern w:val="2"/>
        </w:rPr>
        <w:t xml:space="preserve">Accession numbers for </w:t>
      </w:r>
      <w:r>
        <w:rPr>
          <w:b/>
          <w:i/>
          <w:kern w:val="2"/>
        </w:rPr>
        <w:t>Leishmania</w:t>
      </w:r>
      <w:r>
        <w:rPr>
          <w:b/>
          <w:kern w:val="2"/>
        </w:rPr>
        <w:t xml:space="preserve"> ITS sequences downloaded from the GenBank database and used for the phylogenetic analysis presented in Figure 1.</w:t>
      </w:r>
    </w:p>
    <w:p>
      <w:pPr>
        <w:pStyle w:val="Normal"/>
        <w:tabs>
          <w:tab w:val="clear" w:pos="720"/>
          <w:tab w:val="left" w:pos="540" w:leader="none"/>
        </w:tabs>
        <w:spacing w:lineRule="auto" w:line="480"/>
        <w:rPr>
          <w:b/>
          <w:b/>
          <w:kern w:val="2"/>
        </w:rPr>
      </w:pPr>
      <w:r>
        <w:rPr>
          <w:b/>
          <w:kern w:val="2"/>
        </w:rPr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Leishmania donovani:</w:t>
      </w:r>
    </w:p>
    <w:p>
      <w:pPr>
        <w:pStyle w:val="Normal"/>
        <w:spacing w:lineRule="auto" w:line="480"/>
        <w:rPr/>
      </w:pPr>
      <w:r>
        <w:rPr/>
        <w:t>AB725909, AJ000292, AJ000291, AJ000293, AJ000294, AJ000295, AJ000296, AJ000297, AJ249611, AJ249612, AJ249613, AJ249614, AJ249615, AJ249620, AJ249621, AJ249622, AJ276259, AJ276260, AJ634356, AJ634361, AJ634374, AJ634375, AJ634376, AJ634377, AM901448, AM901449, AM901450, AM901451, AM901452, EU326227, FJ753386, FN182206, FN182208, FN182209, FN182210, FN398344, FN677358, FN677359, FN677363, FN677364, GU045588, GU045589, GU045591, HG512907, HG512911, HG512916, HG512920, HG512926, HG512936, HG512944, HG512953, HM130608, HQ830354, JN181861, JN181862, JQ730001, JQ730002, KF500031, KF525783, KF543268, KF543269, KF543270, KF673344, KF673345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  <w:t>Leishmania infantum:</w:t>
      </w:r>
    </w:p>
    <w:p>
      <w:pPr>
        <w:pStyle w:val="Normal"/>
        <w:spacing w:lineRule="auto" w:line="480"/>
        <w:rPr/>
      </w:pPr>
      <w:r>
        <w:rPr/>
        <w:t>AJ000288, AJ000289, AJ000295, AJ000303, AJ000304, AJ000305, AJ000306, AJ634339, AJ634340, AJ634355, AJ634361, AJ634362, AJ634370, AJ634371, EU326228, EU604810, FJ497004, FJ555210, FM164418, FM164419, FM164420, FN398341, FN398343, GQ367486, GQ367487, GU045591, GU045592, HG512913, HG512917, HG512921, HG512928, HG512941, HG512943, HG512947, HG512955, HG512956, HQ535858, JX289852, JX289853, JX289879, JX289880, JX448536, JX448537, JX448538, JX448539, JX448541, JX448542, JX448543, JX448545, JX945644, KC347299, KC347300, KC347301, KC355188, KC477100, KC570454, KC686340, KC686341, KC998879, KF705513, KF705514, KF705515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A sample from Humera, Ethiopia:</w:t>
      </w:r>
    </w:p>
    <w:p>
      <w:pPr>
        <w:pStyle w:val="Normal"/>
        <w:spacing w:lineRule="auto" w:line="480"/>
        <w:rPr/>
      </w:pPr>
      <w:r>
        <w:rPr/>
        <w:t>KJ010540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2T08:29:00Z</dcterms:created>
  <dc:creator>FrEmpenida</dc:creator>
  <dc:description/>
  <cp:keywords/>
  <dc:language>en-US</dc:language>
  <cp:lastModifiedBy>FrEmpenida</cp:lastModifiedBy>
  <dcterms:modified xsi:type="dcterms:W3CDTF">2015-07-02T08:29:00Z</dcterms:modified>
  <cp:revision>1</cp:revision>
  <dc:subject/>
  <dc:title/>
</cp:coreProperties>
</file>